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9"/>
        <w:gridCol w:w="1181"/>
        <w:gridCol w:w="2239"/>
        <w:gridCol w:w="680"/>
        <w:gridCol w:w="1060"/>
        <w:gridCol w:w="860"/>
        <w:gridCol w:w="500"/>
        <w:gridCol w:w="500"/>
        <w:gridCol w:w="500"/>
      </w:tblGrid>
      <w:tr>
        <w:trPr>
          <w:trHeight w:val="550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Cluster size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Region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Subregi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p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  <w:lang w:eastAsia="de-AT"/>
              </w:rPr>
              <w:t>b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y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z</w:t>
            </w:r>
          </w:p>
        </w:tc>
      </w:tr>
      <w:tr>
        <w:trPr>
          <w:trHeight w:val="550" w:hRule="atLeast"/>
        </w:trPr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aMCC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US"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 w:eastAsia="de-AT"/>
              </w:rPr>
              <w:t>BA24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5.0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.8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.005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5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27</w:t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3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sACC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 xml:space="preserve">BA3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4.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.00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3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-8</w:t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sACC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BA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2.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.01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2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-15</w:t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pACC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BA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3.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.0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</w:r>
          </w:p>
        </w:tc>
      </w:tr>
      <w:tr>
        <w:trPr>
          <w:trHeight w:val="550" w:hRule="atLeast"/>
        </w:trPr>
        <w:tc>
          <w:tcPr>
            <w:tcW w:w="1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pMCC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val="en-US"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 w:eastAsia="de-AT"/>
              </w:rPr>
              <w:t xml:space="preserve">BA24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12.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0.01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-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0"/>
                <w:lang w:eastAsia="de-AT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eastAsia="de-AT"/>
              </w:rPr>
              <w:t>47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usters of locally significantly increased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erotonin transporter (5-HTT) availability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mpared to the whole cingulate cortex (CC)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ncorrected z-scores next to corresponding FWE-corrected one-tailed p value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ordinates are given in Talairach space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6:26:00Z</dcterms:created>
  <dc:creator>Ulrich</dc:creator>
  <dc:description/>
  <dc:language>en-US</dc:language>
  <cp:lastModifiedBy>Ulrich</cp:lastModifiedBy>
  <dcterms:modified xsi:type="dcterms:W3CDTF">2014-03-04T16:29:00Z</dcterms:modified>
  <cp:revision>1</cp:revision>
  <dc:subject/>
  <dc:title/>
</cp:coreProperties>
</file>